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3C2EDC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6DEA907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F712AA" w:rsidRPr="00EE17D5" w14:paraId="328F41C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075C2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067A34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2F0BE5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C271E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99BA5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F712AA" w:rsidRPr="00EE17D5" w14:paraId="04D9071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DB276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83E93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96EFC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793E0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84D1D6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6E059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12E81C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4F0B3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ED1B0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5CC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712AA" w:rsidRPr="00FD6E06" w14:paraId="03BDE3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25A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67F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893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D5090" w14:textId="1A778160" w:rsidR="0068643A" w:rsidRPr="00FD6E06" w:rsidRDefault="00D95D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857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39A7">
              <w:rPr>
                <w:sz w:val="24"/>
                <w:szCs w:val="24"/>
              </w:rPr>
            </w:r>
            <w:r w:rsidR="003F39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2D339" w14:textId="2C4BEECB" w:rsidR="0068643A" w:rsidRPr="00FD6E06" w:rsidRDefault="00D95D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 Line 2</w:t>
            </w:r>
          </w:p>
        </w:tc>
      </w:tr>
      <w:tr w:rsidR="00F712AA" w:rsidRPr="00FD6E06" w14:paraId="6D649E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ED0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18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D89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FD0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39A7">
              <w:rPr>
                <w:sz w:val="24"/>
                <w:szCs w:val="24"/>
              </w:rPr>
            </w:r>
            <w:r w:rsidR="003F39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9FE593" w14:textId="1E3B309D" w:rsidR="0068643A" w:rsidRPr="00FD6E06" w:rsidRDefault="00D95D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71670" w14:textId="11F5F914" w:rsidR="0068643A" w:rsidRPr="00FD6E06" w:rsidRDefault="00D95D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n Update</w:t>
            </w:r>
          </w:p>
        </w:tc>
      </w:tr>
      <w:tr w:rsidR="00F712AA" w:rsidRPr="00FD6E06" w14:paraId="519E7F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2CF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C92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321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66D0E" w14:textId="1394C59E" w:rsidR="0068643A" w:rsidRPr="00FD6E06" w:rsidRDefault="00D95D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289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39A7">
              <w:rPr>
                <w:sz w:val="24"/>
                <w:szCs w:val="24"/>
              </w:rPr>
            </w:r>
            <w:r w:rsidR="003F39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7596E" w14:textId="0FC98314" w:rsidR="0068643A" w:rsidRPr="00FD6E06" w:rsidRDefault="00D95D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Line30-32</w:t>
            </w:r>
          </w:p>
        </w:tc>
      </w:tr>
      <w:tr w:rsidR="0068643A" w:rsidRPr="00FD6E06" w14:paraId="6ED370A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C97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712AA" w:rsidRPr="00FD6E06" w14:paraId="7B0507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6C3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AEB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BFF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2EC36" w14:textId="2A1F67F8" w:rsidR="0068643A" w:rsidRPr="00FD6E06" w:rsidRDefault="00D95D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CB7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39A7">
              <w:rPr>
                <w:sz w:val="24"/>
                <w:szCs w:val="24"/>
              </w:rPr>
            </w:r>
            <w:r w:rsidR="003F39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9A113" w14:textId="2E6EA153" w:rsidR="0068643A" w:rsidRPr="00FD6E06" w:rsidRDefault="00D95D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1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Line 10-25</w:t>
            </w:r>
          </w:p>
        </w:tc>
      </w:tr>
      <w:tr w:rsidR="00F712AA" w:rsidRPr="00FD6E06" w14:paraId="7B7003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AFA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03E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0E9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BB66F" w14:textId="22195729" w:rsidR="0068643A" w:rsidRPr="00FD6E06" w:rsidRDefault="00F712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2AA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39A7">
              <w:rPr>
                <w:sz w:val="24"/>
                <w:szCs w:val="24"/>
              </w:rPr>
            </w:r>
            <w:r w:rsidR="003F39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7C5259" w14:textId="35E3E3FA" w:rsidR="0068643A" w:rsidRPr="00FD6E06" w:rsidRDefault="00F712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1 Line 5 </w:t>
            </w:r>
            <w:r w:rsidR="009C73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1;</w:t>
            </w:r>
            <w:r w:rsidR="009C73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 Line 36-39</w:t>
            </w:r>
          </w:p>
        </w:tc>
      </w:tr>
      <w:tr w:rsidR="00F712AA" w:rsidRPr="00FD6E06" w14:paraId="2F8053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A4B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4FD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228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88260" w14:textId="53015845" w:rsidR="0068643A" w:rsidRPr="00FD6E06" w:rsidRDefault="001E4D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E61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39A7">
              <w:rPr>
                <w:sz w:val="24"/>
                <w:szCs w:val="24"/>
              </w:rPr>
            </w:r>
            <w:r w:rsidR="003F39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E6187" w14:textId="696FEBBA" w:rsidR="0068643A" w:rsidRPr="00FD6E06" w:rsidRDefault="001E4D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4 Lines 6-8</w:t>
            </w:r>
          </w:p>
        </w:tc>
      </w:tr>
      <w:tr w:rsidR="0068643A" w:rsidRPr="00FD6E06" w14:paraId="3253B97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2FA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712AA" w:rsidRPr="00FD6E06" w14:paraId="0EBFE8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EB8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763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02C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D69F1" w14:textId="0BA6AACC" w:rsidR="0068643A" w:rsidRPr="00FD6E06" w:rsidRDefault="00917E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61E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39A7">
              <w:rPr>
                <w:sz w:val="24"/>
                <w:szCs w:val="24"/>
              </w:rPr>
            </w:r>
            <w:r w:rsidR="003F39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7F5DE" w14:textId="27F75FBC" w:rsidR="0068643A" w:rsidRPr="00FD6E06" w:rsidRDefault="00917E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3168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Line 3</w:t>
            </w:r>
            <w:r w:rsidR="003103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4</w:t>
            </w:r>
          </w:p>
        </w:tc>
      </w:tr>
      <w:tr w:rsidR="00F712AA" w:rsidRPr="00FD6E06" w14:paraId="1BCE0C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5AF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577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6AB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DA1A3" w14:textId="5F16655A" w:rsidR="0068643A" w:rsidRPr="00FD6E06" w:rsidRDefault="003168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ECACC" w14:textId="2F78AD78" w:rsidR="0068643A" w:rsidRPr="00FD6E06" w:rsidRDefault="003168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B6D31E" w14:textId="58B9D6F7" w:rsidR="0068643A" w:rsidRPr="00FD6E06" w:rsidRDefault="00917E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3168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Line 3</w:t>
            </w:r>
            <w:r w:rsidR="003103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34</w:t>
            </w:r>
          </w:p>
        </w:tc>
      </w:tr>
      <w:tr w:rsidR="00917E4B" w:rsidRPr="00FD6E06" w14:paraId="6D4C59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0321F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FB756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9438C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11B85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95FA3" w14:textId="5DB93733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6AB0A" w14:textId="308C61EA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3168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Line 3</w:t>
            </w:r>
            <w:r w:rsidR="003103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34</w:t>
            </w:r>
          </w:p>
        </w:tc>
      </w:tr>
      <w:tr w:rsidR="00917E4B" w:rsidRPr="00FD6E06" w14:paraId="28AB668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50AC16E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7E4B" w:rsidRPr="00FD6E06" w14:paraId="3DE313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8895A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A32C3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A405A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38A8D" w14:textId="1E925B1C" w:rsidR="00917E4B" w:rsidRPr="00FD6E06" w:rsidRDefault="003168B5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6EC23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DB4F0" w14:textId="4969C790" w:rsidR="00917E4B" w:rsidRPr="00FD6E06" w:rsidRDefault="003168B5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Line 2-33</w:t>
            </w:r>
          </w:p>
        </w:tc>
      </w:tr>
      <w:tr w:rsidR="00917E4B" w:rsidRPr="00FD6E06" w14:paraId="2E5A5D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CB881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F1CCF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3B9F2" w14:textId="0519B2DE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168EF" w14:textId="4F6ACCED" w:rsidR="00917E4B" w:rsidRPr="00FD6E06" w:rsidRDefault="003168B5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D36180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0730C" w14:textId="58D168CD" w:rsidR="00917E4B" w:rsidRPr="00FD6E06" w:rsidRDefault="00FA523A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 Line 34-39</w:t>
            </w:r>
          </w:p>
        </w:tc>
      </w:tr>
      <w:tr w:rsidR="00917E4B" w:rsidRPr="00FD6E06" w14:paraId="7FBD13E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BC06A5B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7E4B" w:rsidRPr="00FD6E06" w14:paraId="0EEDA2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06B05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64EFE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15E9B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755B8" w14:textId="208E1CD5" w:rsidR="00917E4B" w:rsidRPr="00FD6E06" w:rsidRDefault="009C7302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065F6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45A6B" w14:textId="1C7044F1" w:rsidR="00917E4B" w:rsidRPr="00FD6E06" w:rsidRDefault="009C7302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 Line 9-30</w:t>
            </w:r>
          </w:p>
        </w:tc>
      </w:tr>
      <w:tr w:rsidR="00917E4B" w:rsidRPr="00FD6E06" w14:paraId="2FEE5B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863C1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7C712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CBCDB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5E3B1" w14:textId="3CCEFA1C" w:rsidR="00917E4B" w:rsidRPr="00FD6E06" w:rsidRDefault="009C7302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CD7BD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D50B7" w14:textId="791B2C7A" w:rsidR="00917E4B" w:rsidRPr="00FD6E06" w:rsidRDefault="009C7302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 Line 23-25 + 31-34</w:t>
            </w:r>
          </w:p>
        </w:tc>
      </w:tr>
      <w:tr w:rsidR="00917E4B" w:rsidRPr="00FD6E06" w14:paraId="753FFC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01100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909E9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E127A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79C34" w14:textId="082B5461" w:rsidR="00917E4B" w:rsidRPr="00FD6E06" w:rsidRDefault="009C7302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202E1C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5E35B" w14:textId="4625B27D" w:rsidR="00917E4B" w:rsidRPr="00FD6E06" w:rsidRDefault="009C7302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917E4B" w:rsidRPr="00FD6E06" w14:paraId="51842E5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E81BE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7E4B" w:rsidRPr="00FD6E06" w14:paraId="4AD98A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3858B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70494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78EDD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079BE" w14:textId="5DF43C03" w:rsidR="00917E4B" w:rsidRPr="00FD6E06" w:rsidRDefault="005D2E90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B5679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141E3" w14:textId="5D37A1DB" w:rsidR="00917E4B" w:rsidRPr="00FD6E06" w:rsidRDefault="009C7302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 Line 34 - 36</w:t>
            </w:r>
          </w:p>
        </w:tc>
      </w:tr>
      <w:tr w:rsidR="00917E4B" w:rsidRPr="00FD6E06" w14:paraId="71840F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F363D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0927B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06E19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C80C2" w14:textId="1356C4A5" w:rsidR="00917E4B" w:rsidRPr="00FD6E06" w:rsidRDefault="00DD1032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47DDA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CD2E8" w14:textId="63730EE9" w:rsidR="00917E4B" w:rsidRPr="00FD6E06" w:rsidRDefault="009C7302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 Line 34 - 41</w:t>
            </w:r>
          </w:p>
        </w:tc>
      </w:tr>
      <w:tr w:rsidR="00917E4B" w:rsidRPr="00FD6E06" w14:paraId="0DC033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D5A84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68074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A976A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F9CF7" w14:textId="021C1371" w:rsidR="00917E4B" w:rsidRPr="00FD6E06" w:rsidRDefault="00DD1032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5B050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A994DA" w14:textId="62B71394" w:rsidR="00917E4B" w:rsidRPr="00FD6E06" w:rsidRDefault="009C7302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2</w:t>
            </w:r>
            <w:r w:rsidR="008B31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ge 4 Line 36-41</w:t>
            </w:r>
          </w:p>
        </w:tc>
      </w:tr>
      <w:tr w:rsidR="00917E4B" w:rsidRPr="00FD6E06" w14:paraId="628E02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6F449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64EAA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4A7CC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6275B" w14:textId="203EFEDD" w:rsidR="00917E4B" w:rsidRPr="00FD6E06" w:rsidRDefault="00DD1032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0BDA1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78ECC" w14:textId="1D2E0B85" w:rsidR="00917E4B" w:rsidRPr="00FD6E06" w:rsidRDefault="005D2E90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2</w:t>
            </w:r>
          </w:p>
        </w:tc>
      </w:tr>
      <w:tr w:rsidR="00917E4B" w:rsidRPr="00FD6E06" w14:paraId="5781F6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777C8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B34AF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0EF52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9FD25" w14:textId="03A366AA" w:rsidR="00917E4B" w:rsidRPr="00FD6E06" w:rsidRDefault="00DD1032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164E8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90AD9" w14:textId="559BA7C9" w:rsidR="00917E4B" w:rsidRPr="00FD6E06" w:rsidRDefault="005D2E90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2</w:t>
            </w:r>
          </w:p>
        </w:tc>
      </w:tr>
      <w:tr w:rsidR="00917E4B" w:rsidRPr="00FD6E06" w14:paraId="1CA81E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10A22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E911F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212C6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71ED4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69BC9" w14:textId="3705CB22" w:rsidR="00917E4B" w:rsidRPr="00FD6E06" w:rsidRDefault="00DD1032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32FA7" w14:textId="3371BD7E" w:rsidR="00917E4B" w:rsidRPr="00FD6E06" w:rsidRDefault="005D2E90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917E4B" w:rsidRPr="00FD6E06" w14:paraId="71CF314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1C9FF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917E4B" w:rsidRPr="00FD6E06" w14:paraId="64D4F41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22B2A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EB0EA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5E5DC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0157E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5642E" w14:textId="68EB2CF1" w:rsidR="00917E4B" w:rsidRPr="00FD6E06" w:rsidRDefault="00DD1032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117A5" w14:textId="3B4CC408" w:rsidR="00917E4B" w:rsidRPr="00FD6E06" w:rsidRDefault="00DD1032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917E4B" w:rsidRPr="00FD6E06" w14:paraId="1273513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55725" w14:textId="77777777" w:rsidR="00917E4B" w:rsidRPr="00FD6E06" w:rsidRDefault="00917E4B" w:rsidP="00917E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D0E24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463E7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9732D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47285" w14:textId="23A56AD2" w:rsidR="00917E4B" w:rsidRPr="00FD6E06" w:rsidRDefault="00DD1032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A24D2" w14:textId="0B092866" w:rsidR="00917E4B" w:rsidRPr="00FD6E06" w:rsidRDefault="00DD1032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917E4B" w:rsidRPr="00FD6E06" w14:paraId="6F24CA3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FD5BD" w14:textId="77777777" w:rsidR="00917E4B" w:rsidRPr="00FD6E06" w:rsidRDefault="00917E4B" w:rsidP="00917E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7B24A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F99D2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CFE6E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9A696" w14:textId="489F0164" w:rsidR="00917E4B" w:rsidRPr="00FD6E06" w:rsidRDefault="00DD1032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8C685" w14:textId="795F7B16" w:rsidR="00917E4B" w:rsidRPr="00FD6E06" w:rsidRDefault="00DD1032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917E4B" w:rsidRPr="00FD6E06" w14:paraId="26AE588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F4B9E" w14:textId="77777777" w:rsidR="00917E4B" w:rsidRPr="00FD6E06" w:rsidRDefault="00917E4B" w:rsidP="00917E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4D4EC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94A90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8E2E36" w14:textId="7190B05B" w:rsidR="00917E4B" w:rsidRPr="00FD6E06" w:rsidRDefault="00DD1032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F946C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3DE607" w14:textId="54C66204" w:rsidR="00917E4B" w:rsidRPr="00FD6E06" w:rsidRDefault="00DD1032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 Line 1-13</w:t>
            </w:r>
          </w:p>
        </w:tc>
      </w:tr>
      <w:tr w:rsidR="00917E4B" w:rsidRPr="00FD6E06" w14:paraId="4B9B2E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65563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6687F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38616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BCB71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87E0A" w14:textId="48981AC8" w:rsidR="00917E4B" w:rsidRPr="00FD6E06" w:rsidRDefault="00453EFE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80881" w14:textId="0E485309" w:rsidR="00917E4B" w:rsidRPr="00FD6E06" w:rsidRDefault="00453EFE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917E4B" w:rsidRPr="00FD6E06" w14:paraId="50E226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AD05B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7EAE2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A9FF1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6B11A" w14:textId="77777777" w:rsidR="00917E4B" w:rsidRPr="00FD6E06" w:rsidRDefault="00917E4B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44F009" w14:textId="39C84BA2" w:rsidR="00917E4B" w:rsidRPr="00FD6E06" w:rsidRDefault="00453EFE" w:rsidP="00917E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96EF2" w14:textId="07A634B9" w:rsidR="00917E4B" w:rsidRPr="00FD6E06" w:rsidRDefault="00453EFE" w:rsidP="00917E4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14:paraId="0EE86496" w14:textId="77777777"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399901" w14:textId="77777777" w:rsidR="003F39A7" w:rsidRDefault="003F39A7" w:rsidP="00FD6E06">
      <w:pPr>
        <w:spacing w:after="0" w:line="240" w:lineRule="auto"/>
      </w:pPr>
      <w:r>
        <w:separator/>
      </w:r>
    </w:p>
  </w:endnote>
  <w:endnote w:type="continuationSeparator" w:id="0">
    <w:p w14:paraId="7AC24025" w14:textId="77777777" w:rsidR="003F39A7" w:rsidRDefault="003F39A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56660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06D81AB" wp14:editId="64145EA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227548" w14:textId="77777777" w:rsidR="003F39A7" w:rsidRDefault="003F39A7" w:rsidP="00FD6E06">
      <w:pPr>
        <w:spacing w:after="0" w:line="240" w:lineRule="auto"/>
      </w:pPr>
      <w:r>
        <w:separator/>
      </w:r>
    </w:p>
  </w:footnote>
  <w:footnote w:type="continuationSeparator" w:id="0">
    <w:p w14:paraId="4303A606" w14:textId="77777777" w:rsidR="003F39A7" w:rsidRDefault="003F39A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2B58E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FF4F4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1E4DD8"/>
    <w:rsid w:val="001F6C85"/>
    <w:rsid w:val="002253F7"/>
    <w:rsid w:val="0031033C"/>
    <w:rsid w:val="003168B5"/>
    <w:rsid w:val="003F39A7"/>
    <w:rsid w:val="00453EFE"/>
    <w:rsid w:val="005D2E90"/>
    <w:rsid w:val="00664936"/>
    <w:rsid w:val="0068643A"/>
    <w:rsid w:val="00750A0E"/>
    <w:rsid w:val="007924AC"/>
    <w:rsid w:val="00817418"/>
    <w:rsid w:val="008B3102"/>
    <w:rsid w:val="00917E4B"/>
    <w:rsid w:val="00967455"/>
    <w:rsid w:val="009B20D2"/>
    <w:rsid w:val="009C7302"/>
    <w:rsid w:val="00A0782F"/>
    <w:rsid w:val="00B567D4"/>
    <w:rsid w:val="00BB4AE3"/>
    <w:rsid w:val="00CA6DD4"/>
    <w:rsid w:val="00D95D2D"/>
    <w:rsid w:val="00DD1032"/>
    <w:rsid w:val="00EE17D5"/>
    <w:rsid w:val="00F712AA"/>
    <w:rsid w:val="00F901FE"/>
    <w:rsid w:val="00FA523A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DF0CC2"/>
  <w15:docId w15:val="{105F12D4-1989-4596-99FE-AF8A2039B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849</Words>
  <Characters>484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ierre Camateros</cp:lastModifiedBy>
  <cp:revision>12</cp:revision>
  <dcterms:created xsi:type="dcterms:W3CDTF">2018-04-12T19:46:00Z</dcterms:created>
  <dcterms:modified xsi:type="dcterms:W3CDTF">2018-04-12T20:44:00Z</dcterms:modified>
</cp:coreProperties>
</file>